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7367F" w14:textId="4E313388" w:rsidR="00B21C6E" w:rsidRDefault="00B21C6E" w:rsidP="008C0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S1. </w:t>
      </w:r>
      <w:r>
        <w:rPr>
          <w:rFonts w:ascii="Times New Roman" w:hAnsi="Times New Roman" w:cs="Times New Roman"/>
          <w:sz w:val="24"/>
          <w:szCs w:val="24"/>
        </w:rPr>
        <w:t>Primers used in this study.</w:t>
      </w:r>
    </w:p>
    <w:p w14:paraId="0BE289CB" w14:textId="77777777" w:rsidR="00B21C6E" w:rsidRDefault="00B21C6E" w:rsidP="00B21C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Ind w:w="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3"/>
        <w:gridCol w:w="5391"/>
        <w:gridCol w:w="2326"/>
      </w:tblGrid>
      <w:tr w:rsidR="00037FB6" w:rsidRPr="00D90067" w14:paraId="464A9523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FA8E" w14:textId="77777777" w:rsidR="00B21C6E" w:rsidRPr="00D90067" w:rsidRDefault="00B2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b/>
                <w:sz w:val="20"/>
                <w:szCs w:val="20"/>
              </w:rPr>
              <w:t>Primer names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4C9D7" w14:textId="77777777" w:rsidR="00B21C6E" w:rsidRPr="00D90067" w:rsidRDefault="00B2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b/>
                <w:sz w:val="20"/>
                <w:szCs w:val="20"/>
              </w:rPr>
              <w:t>Sequences (5’ to 3’)</w:t>
            </w:r>
          </w:p>
        </w:tc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0160B" w14:textId="77777777" w:rsidR="00B21C6E" w:rsidRPr="00D90067" w:rsidRDefault="00B2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B21C6E" w:rsidRPr="00D90067" w14:paraId="3E13BE6B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7449" w14:textId="67EDC359" w:rsidR="00B21C6E" w:rsidRPr="00D90067" w:rsidRDefault="00E80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P-TuMVCI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C90C" w14:textId="4121415A" w:rsidR="00B21C6E" w:rsidRPr="00D90067" w:rsidRDefault="00E80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GGGACAAGTTTGTACAAAAAAGCAGGCTTCATGactctcaatgatatagaggatg</w:t>
            </w:r>
          </w:p>
        </w:tc>
        <w:tc>
          <w:tcPr>
            <w:tcW w:w="12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27917F" w14:textId="77777777" w:rsidR="00B21C6E" w:rsidRPr="00D90067" w:rsidRDefault="00B21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 xml:space="preserve">Primers are designed for cloning into the entry vector pDONR221. </w:t>
            </w:r>
          </w:p>
          <w:p w14:paraId="4705A18F" w14:textId="78ADF7FC" w:rsidR="00B21C6E" w:rsidRPr="00D90067" w:rsidRDefault="00B21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GenBank Accession no.: NM_127036.5</w:t>
            </w:r>
          </w:p>
        </w:tc>
      </w:tr>
      <w:tr w:rsidR="00B21C6E" w:rsidRPr="00D90067" w14:paraId="7D7DBB3E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CF60D" w14:textId="1C2DE1E1" w:rsidR="00B21C6E" w:rsidRPr="00D90067" w:rsidRDefault="00E80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P-TuMVCI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808C5" w14:textId="1D08C27E" w:rsidR="00B21C6E" w:rsidRPr="00D90067" w:rsidRDefault="00E80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GGGACCACTTTGTACAAGAAAGCTGGGTCttgatggtgaactgcctcaag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754250" w14:textId="77777777" w:rsidR="00B21C6E" w:rsidRPr="00D90067" w:rsidRDefault="00B21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04578D62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6DA17" w14:textId="036F6F1F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BP-TuMVCI1-100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97C05" w14:textId="0B99DAB4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GGGGACCACTTTGTACAAGAAAGCTGGGTCgagatgatatggcaagccag</w:t>
            </w:r>
          </w:p>
        </w:tc>
        <w:tc>
          <w:tcPr>
            <w:tcW w:w="12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B7B996" w14:textId="7CA68143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Primers are designed based on the submitted NCBI sequence for the TuMV isolate (EF028235.1).</w:t>
            </w:r>
          </w:p>
        </w:tc>
      </w:tr>
      <w:tr w:rsidR="00D90067" w:rsidRPr="00D90067" w14:paraId="554E263A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A0E05" w14:textId="32EA225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BP-TuMVCI101-300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8A1A4" w14:textId="0E0F596E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GGGGACAAGTTTGTACAAAAAAGCAGGCTTCATGtccagaaaagggaacgtattac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7E09E3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0AA17CCF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452C5" w14:textId="5AFE1970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BP-TuMVCI101-300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81D92" w14:textId="67770DAF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GGGGACCACTTTGTACAAGAAAGCTGGGTCcttcttactaggtgttccac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320E3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5D90F0B6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DADF" w14:textId="0070F228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BP-TuMVCI301-500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C5AFA" w14:textId="760FACCA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GGGGACAAGTTTGTACAAAAAAGCAGGCTTCATGcacttcatagttgcaaccaac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B0AFB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7C7DB6B6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68A3A" w14:textId="77ECC95F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BP-TuMVCI301-500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CBE79" w14:textId="48FD9463" w:rsidR="00D90067" w:rsidRPr="00D90067" w:rsidRDefault="00D90067" w:rsidP="00E80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GGGGACCACTTTGTACAAGAAAGCTGGGTCtgggatgtcgcgacacataaaag</w:t>
            </w:r>
          </w:p>
          <w:p w14:paraId="6C41ABB5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53A63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7824D614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C9AEB" w14:textId="02520ED9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BP-TuMVCI501-644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004DD" w14:textId="7CC87ED3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GGGGACAAGTTTGTACAAAAAAGCAGGCTTCATGgaaaaacttcatctagacatg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748E8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0E3A72E6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6F387" w14:textId="265B84B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D79A-83AA84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9580F" w14:textId="54197212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gtaaaatagcacacgagagtGCTaaagacataGCAGCGatgggagcagtaggatcag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4255F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1FCAA5C9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C5970" w14:textId="1EC1AC7F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D79A-83AA84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001DE" w14:textId="2219A549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GCTGCtatgtctttAGCactctcgtgtgctattttacc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475DE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1FDC8FA3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279BF" w14:textId="50FEA9C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83AA84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572DE" w14:textId="7FC1E908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cgagagtgacaaagacataGCAGCGatgggagcagtaggatcaggtaag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4B0B9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3E61F3D7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5555B" w14:textId="2E0D011D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83AA84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6949" w14:textId="5722134C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cccatCGCTGCtatgtctttgtcactctcgtg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BFE91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34E" w:rsidRPr="00D90067" w14:paraId="63BF198A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3B017" w14:textId="1F0CC0D4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653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D190AA191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73F58" w14:textId="62915A09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9653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ccaatgcaatggcgatgagatgtGCAGCGcatgagtgtgactattc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C5D667" w14:textId="77777777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34E" w:rsidRPr="00D90067" w14:paraId="790E5FE4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3A12B" w14:textId="59D9E7D1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653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D181AAA191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AC6E2" w14:textId="4540BEE7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653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GCacatctcatcgccattgcattggcTGCatgaacgtgacattcatc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CCB42" w14:textId="77777777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34E" w:rsidRPr="00D90067" w14:paraId="32F329AB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B8FE5" w14:textId="782C79C3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653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190AA191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C339C" w14:textId="4DC8EEE7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6534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GCacatctcatcgccattgcattggcgtcatgaacgtgacattcatc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4C556" w14:textId="77777777" w:rsidR="0096534E" w:rsidRPr="00D90067" w:rsidRDefault="0096534E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57A1C2E1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A22A5" w14:textId="5358FC58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D263A-268AA269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FDEB8" w14:textId="7006B54F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agcaagctacaatgaggtaGCTgcgctttcaaaaGCAGCG</w:t>
            </w:r>
            <w:proofErr w:type="gramEnd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ttgaaagagacttcaaagtc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01D53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75F8D32E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B1840" w14:textId="07F84F2C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D263A-268AA269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E0965" w14:textId="5AFED8CA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GCTGCttttgaaagcgcAGCtacctcattgtagcttgctac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B3FBB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63483274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7A40B" w14:textId="247D1923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268AA269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D3B05" w14:textId="0D320884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acaatgaggtagacgcgctttcaaaaGCAGCGattgaaagagacttcaaagtcacg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E26EE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2EC17C46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6EEBC" w14:textId="46F7BA18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D435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445</w:t>
            </w: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A446-F 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19F0E" w14:textId="74603E6A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ctccatgcatccacaggtgcacgcaGCAGCGaagagattcaaactcag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FA032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4721254F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FA29F" w14:textId="643E84C5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CI-D435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445</w:t>
            </w: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A446-R 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E8F78" w14:textId="768CBF6A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gcgtgcacctgtggatgcatggagccTGCatatctcaccacttggct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2C309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1F7D53F6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3AA21" w14:textId="69AC103D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445AA446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27986" w14:textId="4792C5E0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gcgtgcacctgtggatgcatggagccATCatatctcaccacttggct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CD2BB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31BE6089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4587E" w14:textId="6CABDB10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E602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608</w:t>
            </w: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A609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3DC5F" w14:textId="5AA0F0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tGCAggagcgaagtcacagGCAGCGgagtttagaaacctgaatg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A196E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1E2D7C8A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EB982" w14:textId="5791CC54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E602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608</w:t>
            </w: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A609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F92C2" w14:textId="32E68D34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cCGCTGCctgtgacttcgctccTGCaagcactgatatgttctc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DF0D9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4FE27E33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165D3" w14:textId="5F7D7EDE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E608AA609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C1AE1" w14:textId="2D3616EC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aggagcgaagtcacagGCAGCGgagtttagaaacctgaatg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011A9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67" w:rsidRPr="00D90067" w14:paraId="1BAE90E0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F8F0B" w14:textId="79165622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-E608AA609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F63C7" w14:textId="6EFA7249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CGCTGCctgtgacttcgctccTTCaagcactgatatgttctc</w:t>
            </w:r>
            <w:proofErr w:type="gramEnd"/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38769" w14:textId="77777777" w:rsidR="00D90067" w:rsidRPr="00D90067" w:rsidRDefault="00D90067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BF" w:rsidRPr="00D90067" w14:paraId="4F5C7454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AE318" w14:textId="77777777" w:rsidR="001B3ABF" w:rsidRPr="00D90067" w:rsidRDefault="001B3ABF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qPCR-TuMV cp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6F0FA" w14:textId="77777777" w:rsidR="001B3ABF" w:rsidRPr="00D90067" w:rsidRDefault="001B3ABF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TGGCTGATTACGAACTGACG</w:t>
            </w:r>
          </w:p>
        </w:tc>
        <w:tc>
          <w:tcPr>
            <w:tcW w:w="12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1777D1" w14:textId="77777777" w:rsidR="001B3ABF" w:rsidRPr="00D90067" w:rsidRDefault="001B3ABF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Primers are designed based on the submitted NCBI sequence for the TuMV isolate (EF028235.1).</w:t>
            </w:r>
          </w:p>
        </w:tc>
      </w:tr>
      <w:tr w:rsidR="001B3ABF" w:rsidRPr="00D90067" w14:paraId="62555680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78778" w14:textId="77777777" w:rsidR="001B3ABF" w:rsidRPr="00D90067" w:rsidRDefault="001B3ABF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qPCR-TuMV cp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CEF9" w14:textId="77777777" w:rsidR="001B3ABF" w:rsidRPr="00D90067" w:rsidRDefault="001B3ABF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CTGCCTAAATGTGGGTTTGG</w:t>
            </w:r>
          </w:p>
        </w:tc>
        <w:tc>
          <w:tcPr>
            <w:tcW w:w="124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C51221" w14:textId="77777777" w:rsidR="001B3ABF" w:rsidRPr="00D90067" w:rsidRDefault="001B3ABF" w:rsidP="0003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BF" w:rsidRPr="00D90067" w14:paraId="3388F890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1DFB" w14:textId="1D13CE8E" w:rsidR="001B3ABF" w:rsidRPr="00D90067" w:rsidRDefault="001B3ABF" w:rsidP="001B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qPCR-Nbactin-F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A0D10" w14:textId="2A30AD55" w:rsidR="001B3ABF" w:rsidRPr="00D90067" w:rsidRDefault="001B3ABF" w:rsidP="001B3AB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GGATGTGAAGGAGAAGTTGGC</w:t>
            </w:r>
          </w:p>
        </w:tc>
        <w:tc>
          <w:tcPr>
            <w:tcW w:w="12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3E15A" w14:textId="282DB7D9" w:rsidR="001B3ABF" w:rsidRPr="00D90067" w:rsidRDefault="001B3ABF" w:rsidP="001B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 xml:space="preserve">Primers are designed based on the reference sequences (AY179605 for </w:t>
            </w:r>
            <w:r w:rsidRPr="00D900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bACT</w:t>
            </w: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 xml:space="preserve"> deposited in GenBank).</w:t>
            </w:r>
          </w:p>
        </w:tc>
      </w:tr>
      <w:tr w:rsidR="001B3ABF" w:rsidRPr="00D90067" w14:paraId="158A83B6" w14:textId="77777777" w:rsidTr="0096534E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46F00" w14:textId="64905776" w:rsidR="001B3ABF" w:rsidRPr="00D90067" w:rsidRDefault="001B3ABF" w:rsidP="001B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qPCR- Nbactin-R</w:t>
            </w:r>
          </w:p>
        </w:tc>
        <w:tc>
          <w:tcPr>
            <w:tcW w:w="2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31FCE" w14:textId="03A229EF" w:rsidR="001B3ABF" w:rsidRPr="00D90067" w:rsidRDefault="001B3ABF" w:rsidP="001B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67">
              <w:rPr>
                <w:rFonts w:ascii="Times New Roman" w:hAnsi="Times New Roman" w:cs="Times New Roman"/>
                <w:sz w:val="20"/>
                <w:szCs w:val="20"/>
              </w:rPr>
              <w:t>ATCAGCAATGCCCGGGAACA</w:t>
            </w:r>
          </w:p>
        </w:tc>
        <w:tc>
          <w:tcPr>
            <w:tcW w:w="12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7DC47" w14:textId="77777777" w:rsidR="001B3ABF" w:rsidRPr="00D90067" w:rsidRDefault="001B3ABF" w:rsidP="001B3A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6DA9E6" w14:textId="2654A557" w:rsidR="005770DE" w:rsidRPr="00D90067" w:rsidRDefault="005770DE">
      <w:pPr>
        <w:rPr>
          <w:rFonts w:ascii="Times New Roman" w:hAnsi="Times New Roman" w:cs="Times New Roman"/>
          <w:sz w:val="20"/>
          <w:szCs w:val="20"/>
        </w:rPr>
      </w:pPr>
    </w:p>
    <w:sectPr w:rsidR="005770DE" w:rsidRPr="00D900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1162D" w14:textId="77777777" w:rsidR="00267271" w:rsidRDefault="00267271" w:rsidP="00B21C6E">
      <w:pPr>
        <w:spacing w:after="0" w:line="240" w:lineRule="auto"/>
      </w:pPr>
      <w:r>
        <w:separator/>
      </w:r>
    </w:p>
  </w:endnote>
  <w:endnote w:type="continuationSeparator" w:id="0">
    <w:p w14:paraId="3EF124CE" w14:textId="77777777" w:rsidR="00267271" w:rsidRDefault="00267271" w:rsidP="00B21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FB16C" w14:textId="77777777" w:rsidR="00267271" w:rsidRDefault="00267271" w:rsidP="00B21C6E">
      <w:pPr>
        <w:spacing w:after="0" w:line="240" w:lineRule="auto"/>
      </w:pPr>
      <w:r>
        <w:separator/>
      </w:r>
    </w:p>
  </w:footnote>
  <w:footnote w:type="continuationSeparator" w:id="0">
    <w:p w14:paraId="2C940483" w14:textId="77777777" w:rsidR="00267271" w:rsidRDefault="00267271" w:rsidP="00B21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aews0aff2w5ceefx3pt50ee2efedexx2ez&quot;&gt;My EndNote Library-China&lt;record-ids&gt;&lt;item&gt;32&lt;/item&gt;&lt;item&gt;254&lt;/item&gt;&lt;item&gt;328&lt;/item&gt;&lt;item&gt;604&lt;/item&gt;&lt;item&gt;618&lt;/item&gt;&lt;item&gt;694&lt;/item&gt;&lt;item&gt;891&lt;/item&gt;&lt;item&gt;1157&lt;/item&gt;&lt;/record-ids&gt;&lt;/item&gt;&lt;/Libraries&gt;"/>
  </w:docVars>
  <w:rsids>
    <w:rsidRoot w:val="001B1F3C"/>
    <w:rsid w:val="00037FB6"/>
    <w:rsid w:val="000605B9"/>
    <w:rsid w:val="001719B0"/>
    <w:rsid w:val="0017693A"/>
    <w:rsid w:val="001B1F3C"/>
    <w:rsid w:val="001B3ABF"/>
    <w:rsid w:val="001F79C7"/>
    <w:rsid w:val="00210F3E"/>
    <w:rsid w:val="00267271"/>
    <w:rsid w:val="002809DC"/>
    <w:rsid w:val="002A594D"/>
    <w:rsid w:val="0030219C"/>
    <w:rsid w:val="003650B1"/>
    <w:rsid w:val="00430B60"/>
    <w:rsid w:val="004432D7"/>
    <w:rsid w:val="004555C5"/>
    <w:rsid w:val="004D7816"/>
    <w:rsid w:val="00510713"/>
    <w:rsid w:val="005770DE"/>
    <w:rsid w:val="00597F1F"/>
    <w:rsid w:val="006005AB"/>
    <w:rsid w:val="0066349F"/>
    <w:rsid w:val="006A3467"/>
    <w:rsid w:val="006E76AF"/>
    <w:rsid w:val="006F1F68"/>
    <w:rsid w:val="006F6FF3"/>
    <w:rsid w:val="006F7A78"/>
    <w:rsid w:val="00723419"/>
    <w:rsid w:val="00751792"/>
    <w:rsid w:val="007774A8"/>
    <w:rsid w:val="00795964"/>
    <w:rsid w:val="007A480D"/>
    <w:rsid w:val="007E363E"/>
    <w:rsid w:val="007E47B1"/>
    <w:rsid w:val="00891DB4"/>
    <w:rsid w:val="008B24AD"/>
    <w:rsid w:val="008C0251"/>
    <w:rsid w:val="008C3F68"/>
    <w:rsid w:val="008F06CF"/>
    <w:rsid w:val="0096206F"/>
    <w:rsid w:val="0096534E"/>
    <w:rsid w:val="009C7B06"/>
    <w:rsid w:val="00AC6350"/>
    <w:rsid w:val="00B02A3B"/>
    <w:rsid w:val="00B165B1"/>
    <w:rsid w:val="00B21C6E"/>
    <w:rsid w:val="00B53C43"/>
    <w:rsid w:val="00B5474F"/>
    <w:rsid w:val="00B91049"/>
    <w:rsid w:val="00BB47C7"/>
    <w:rsid w:val="00C07D41"/>
    <w:rsid w:val="00D045FC"/>
    <w:rsid w:val="00D80113"/>
    <w:rsid w:val="00D90067"/>
    <w:rsid w:val="00DA0D38"/>
    <w:rsid w:val="00DA65A7"/>
    <w:rsid w:val="00DF55DF"/>
    <w:rsid w:val="00E2763A"/>
    <w:rsid w:val="00E80035"/>
    <w:rsid w:val="00EA62DE"/>
    <w:rsid w:val="00ED29A4"/>
    <w:rsid w:val="00EE388C"/>
    <w:rsid w:val="00F15FF4"/>
    <w:rsid w:val="00F4427C"/>
    <w:rsid w:val="00FE1F2C"/>
    <w:rsid w:val="00FE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BBDA6"/>
  <w15:chartTrackingRefBased/>
  <w15:docId w15:val="{F0870394-7815-47CA-8E51-D360336D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C6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113"/>
    <w:pPr>
      <w:spacing w:after="0" w:line="480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C6E"/>
  </w:style>
  <w:style w:type="paragraph" w:styleId="Footer">
    <w:name w:val="footer"/>
    <w:basedOn w:val="Normal"/>
    <w:link w:val="FooterChar"/>
    <w:uiPriority w:val="99"/>
    <w:unhideWhenUsed/>
    <w:rsid w:val="00B21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C6E"/>
  </w:style>
  <w:style w:type="table" w:styleId="TableGrid">
    <w:name w:val="Table Grid"/>
    <w:basedOn w:val="TableNormal"/>
    <w:uiPriority w:val="59"/>
    <w:rsid w:val="00B21C6E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3F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F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3F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F68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D80113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Guan-wei</dc:creator>
  <cp:keywords/>
  <dc:description/>
  <cp:lastModifiedBy>Carol Jenner</cp:lastModifiedBy>
  <cp:revision>3</cp:revision>
  <dcterms:created xsi:type="dcterms:W3CDTF">2022-04-05T09:11:00Z</dcterms:created>
  <dcterms:modified xsi:type="dcterms:W3CDTF">2022-04-05T09:12:00Z</dcterms:modified>
</cp:coreProperties>
</file>